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E71FD" w14:textId="77777777" w:rsidR="00220BC0" w:rsidRPr="00930B78" w:rsidRDefault="00220BC0" w:rsidP="00220BC0">
      <w:pPr>
        <w:rPr>
          <w:rFonts w:ascii="Arial" w:hAnsi="Arial" w:cs="Arial"/>
          <w:sz w:val="24"/>
          <w:szCs w:val="24"/>
        </w:rPr>
      </w:pPr>
      <w:r w:rsidRPr="00930B78">
        <w:rPr>
          <w:rFonts w:ascii="Arial" w:hAnsi="Arial" w:cs="Arial"/>
          <w:sz w:val="24"/>
          <w:szCs w:val="24"/>
        </w:rPr>
        <w:t xml:space="preserve">Supplementary material 1: Anti-A/B antibody titers and renal function according to </w:t>
      </w:r>
      <w:bookmarkStart w:id="0" w:name="OLE_LINK2"/>
      <w:bookmarkStart w:id="1" w:name="OLE_LINK3"/>
      <w:r w:rsidRPr="00930B78">
        <w:rPr>
          <w:rFonts w:ascii="Arial" w:hAnsi="Arial" w:cs="Arial"/>
          <w:sz w:val="24"/>
          <w:szCs w:val="24"/>
        </w:rPr>
        <w:t>recipients’ secretor status</w:t>
      </w:r>
      <w:bookmarkEnd w:id="0"/>
      <w:bookmarkEnd w:id="1"/>
    </w:p>
    <w:tbl>
      <w:tblPr>
        <w:tblStyle w:val="TableGrid"/>
        <w:tblW w:w="15305" w:type="dxa"/>
        <w:tblInd w:w="-709" w:type="dxa"/>
        <w:tblLook w:val="04A0" w:firstRow="1" w:lastRow="0" w:firstColumn="1" w:lastColumn="0" w:noHBand="0" w:noVBand="1"/>
      </w:tblPr>
      <w:tblGrid>
        <w:gridCol w:w="284"/>
        <w:gridCol w:w="284"/>
        <w:gridCol w:w="3537"/>
        <w:gridCol w:w="1276"/>
        <w:gridCol w:w="1842"/>
        <w:gridCol w:w="1813"/>
        <w:gridCol w:w="742"/>
        <w:gridCol w:w="284"/>
        <w:gridCol w:w="1842"/>
        <w:gridCol w:w="2550"/>
        <w:gridCol w:w="851"/>
      </w:tblGrid>
      <w:tr w:rsidR="00930B78" w:rsidRPr="00930B78" w14:paraId="43A83B95" w14:textId="77777777" w:rsidTr="00F653E3"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37B15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9BBD9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AC5E37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1199" w:type="dxa"/>
            <w:gridSpan w:val="8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4B30A8A" w14:textId="77777777" w:rsidR="00220BC0" w:rsidRPr="00930B78" w:rsidRDefault="00220BC0" w:rsidP="00F653E3">
            <w:pPr>
              <w:jc w:val="center"/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N of recipients</w:t>
            </w:r>
          </w:p>
        </w:tc>
      </w:tr>
      <w:tr w:rsidR="00930B78" w:rsidRPr="00930B78" w14:paraId="7A0F3482" w14:textId="77777777" w:rsidTr="00F653E3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80288B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4448AB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489351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775B3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Overall (n=32)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178A" w14:textId="77777777" w:rsidR="00220BC0" w:rsidRPr="00930B78" w:rsidRDefault="00220BC0" w:rsidP="00F653E3">
            <w:pPr>
              <w:jc w:val="center"/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Genotypes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2D5D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332C4" w14:textId="77777777" w:rsidR="00220BC0" w:rsidRPr="00930B78" w:rsidRDefault="00220BC0" w:rsidP="00F653E3">
            <w:pPr>
              <w:jc w:val="center"/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Phenotypes</w:t>
            </w:r>
          </w:p>
        </w:tc>
      </w:tr>
      <w:tr w:rsidR="00930B78" w:rsidRPr="00930B78" w14:paraId="54BAD95A" w14:textId="77777777" w:rsidTr="0064584A"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5E5EF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E917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014C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9916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CBD7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For secretor recipients (n=23)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CE5BC5" w14:textId="09BBACA6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For non</w:t>
            </w:r>
            <w:r w:rsidR="0064584A" w:rsidRPr="00930B78">
              <w:rPr>
                <w:rFonts w:ascii="Arial" w:hAnsi="Arial" w:cs="Arial"/>
              </w:rPr>
              <w:t>-</w:t>
            </w:r>
            <w:r w:rsidRPr="00930B78">
              <w:rPr>
                <w:rFonts w:ascii="Arial" w:hAnsi="Arial" w:cs="Arial"/>
              </w:rPr>
              <w:t>secretor recipients (n=9)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A37BF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P value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7A60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9E2B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For secretor recipients (n=2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C585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For weak or negative secretor recipients (n=9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58F6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P value</w:t>
            </w:r>
          </w:p>
        </w:tc>
      </w:tr>
      <w:tr w:rsidR="00930B78" w:rsidRPr="00930B78" w14:paraId="4FEA8446" w14:textId="77777777" w:rsidTr="0064584A">
        <w:tc>
          <w:tcPr>
            <w:tcW w:w="410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12C7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Anti A/B titer variation after transplanta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8276E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7D72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4DFB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710F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301B7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59A7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421B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AE832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</w:tr>
      <w:tr w:rsidR="00930B78" w:rsidRPr="00930B78" w14:paraId="01DF158D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2E15D1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BD88F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Titer eleva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3C0907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32C3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C33BED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82D83B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21F69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FED2A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E446F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3DDC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</w:tr>
      <w:tr w:rsidR="00930B78" w:rsidRPr="00930B78" w14:paraId="0269B974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64A6D0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044B4B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76D5391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FC80DF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 (2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8D08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6 (26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7951CC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 (11.1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E7D74D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6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F8AD6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20487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6 (26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987E79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 (11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CCBC8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640</w:t>
            </w:r>
          </w:p>
        </w:tc>
      </w:tr>
      <w:tr w:rsidR="00930B78" w:rsidRPr="00930B78" w14:paraId="63A361C5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CFC36E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D3631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28D16AF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AC33A7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3 (40.6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46861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9 (39.1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292832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4 (44.4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9BD8F5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830A3D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0B5C6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9 (39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7E3E22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4 (44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6902F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.000</w:t>
            </w:r>
          </w:p>
        </w:tc>
      </w:tr>
      <w:tr w:rsidR="00930B78" w:rsidRPr="00930B78" w14:paraId="5D45A566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DEAAAA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A13AE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Median days to one log2 titer elev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CB9C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4F103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E2E8F9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B47336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58BBBF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B648B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80FB25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38F61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</w:tr>
      <w:tr w:rsidR="00930B78" w:rsidRPr="00930B78" w14:paraId="05E44C00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3E71A1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3E19F2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61A2919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887E7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42834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0B33D3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741566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2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09D8AD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E300A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D9D4EF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EAB9B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203</w:t>
            </w:r>
          </w:p>
        </w:tc>
      </w:tr>
      <w:tr w:rsidR="00930B78" w:rsidRPr="00930B78" w14:paraId="4D69ADAA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44424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AFE3C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09C138E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B0F54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BF365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995216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2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92FCFF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5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4A760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E939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F91697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87D10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579</w:t>
            </w:r>
          </w:p>
        </w:tc>
      </w:tr>
      <w:tr w:rsidR="00930B78" w:rsidRPr="00930B78" w14:paraId="7C693230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38233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AC6B6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Titer reduct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A1D1A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F5793F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6D391D7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32CEF5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E6DFF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2A7D7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21B1DCF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36C2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</w:tr>
      <w:tr w:rsidR="00930B78" w:rsidRPr="00930B78" w14:paraId="01924411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AB75EB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7B94EF3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B168A2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BEFE1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23 (71.9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2799B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6 (69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640F2FF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 (77.8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4B7019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BC4FFB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92944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6 (69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54F334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 (77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A6DCE5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.000</w:t>
            </w:r>
          </w:p>
        </w:tc>
      </w:tr>
      <w:tr w:rsidR="00930B78" w:rsidRPr="00930B78" w14:paraId="0504F640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349ECD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0F8B1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3D588D6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5BFA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22 (68.8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0525B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6 (69.6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5685512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6 (66.7%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386ECF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.00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A3D37C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92107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6 (69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8F1F4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6 (66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AF52B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.000</w:t>
            </w:r>
          </w:p>
        </w:tc>
      </w:tr>
      <w:tr w:rsidR="00930B78" w:rsidRPr="00930B78" w14:paraId="376CF3CD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A67988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3D52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Median days to one log2 titer re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26008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F2B7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0622CD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15F4D6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29810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488347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FE0ED1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F3A0C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</w:tr>
      <w:tr w:rsidR="00930B78" w:rsidRPr="00930B78" w14:paraId="07D87519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9D1C7B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E7222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5115086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EF5A8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70354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EB9790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C65DCC3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8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D2F43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EEBCF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6D510C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6F2489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891</w:t>
            </w:r>
          </w:p>
        </w:tc>
      </w:tr>
      <w:tr w:rsidR="00930B78" w:rsidRPr="00930B78" w14:paraId="60A58B0D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610ED3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268319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539" w:type="dxa"/>
            <w:tcBorders>
              <w:top w:val="nil"/>
              <w:left w:val="nil"/>
              <w:bottom w:val="nil"/>
              <w:right w:val="nil"/>
            </w:tcBorders>
          </w:tcPr>
          <w:p w14:paraId="12443273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Ig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50142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222D1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0E283D5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8C63415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3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C8DEA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134C8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66C451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2A35FF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349</w:t>
            </w:r>
          </w:p>
        </w:tc>
      </w:tr>
      <w:tr w:rsidR="00930B78" w:rsidRPr="00930B78" w14:paraId="7DA15F81" w14:textId="77777777" w:rsidTr="0064584A">
        <w:tc>
          <w:tcPr>
            <w:tcW w:w="410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4696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proofErr w:type="spellStart"/>
            <w:r w:rsidRPr="00930B78">
              <w:rPr>
                <w:rFonts w:ascii="Arial" w:hAnsi="Arial" w:cs="Arial"/>
              </w:rPr>
              <w:t>Scr</w:t>
            </w:r>
            <w:proofErr w:type="spellEnd"/>
            <w:r w:rsidRPr="00930B78">
              <w:rPr>
                <w:rFonts w:ascii="Arial" w:hAnsi="Arial" w:cs="Arial"/>
              </w:rPr>
              <w:t xml:space="preserve"> reduction after transpla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DBB18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35D16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4AAFE63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1EA3F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8617F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5276F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AB7EFB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33506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</w:tr>
      <w:tr w:rsidR="00930B78" w:rsidRPr="00930B78" w14:paraId="58267BAF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D9C60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8E152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 xml:space="preserve">Minimum level compared to initial </w:t>
            </w:r>
            <w:proofErr w:type="spellStart"/>
            <w:r w:rsidRPr="00930B78">
              <w:rPr>
                <w:rFonts w:ascii="Arial" w:hAnsi="Arial" w:cs="Arial"/>
              </w:rPr>
              <w:t>Scr</w:t>
            </w:r>
            <w:proofErr w:type="spellEnd"/>
            <w:r w:rsidRPr="00930B78">
              <w:rPr>
                <w:rFonts w:ascii="Arial" w:hAnsi="Arial" w:cs="Arial"/>
              </w:rPr>
              <w:t xml:space="preserve"> level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CECF5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1.6 ± 6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F40ED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2.6 ± 7.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35EA6C0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9.2 ± 2.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D402B0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0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1BF927F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63DBCA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2.6 ± 7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AF3C36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9.2 ± 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9D0DC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053</w:t>
            </w:r>
          </w:p>
        </w:tc>
      </w:tr>
      <w:tr w:rsidR="00930B78" w:rsidRPr="00930B78" w14:paraId="137E51E1" w14:textId="77777777" w:rsidTr="0064584A"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165565" w14:textId="77777777" w:rsidR="00E725C2" w:rsidRPr="00930B78" w:rsidRDefault="00E725C2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D6D00C" w14:textId="60FEE2EC" w:rsidR="00E725C2" w:rsidRPr="00930B78" w:rsidRDefault="00E725C2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 xml:space="preserve">Absolute values of </w:t>
            </w:r>
            <w:r w:rsidRPr="00930B78">
              <w:rPr>
                <w:rFonts w:ascii="Arial" w:hAnsi="Arial" w:cs="Arial" w:hint="eastAsia"/>
              </w:rPr>
              <w:t>maximal</w:t>
            </w:r>
            <w:r w:rsidRPr="00930B78">
              <w:rPr>
                <w:rFonts w:ascii="Arial" w:hAnsi="Arial" w:cs="Arial"/>
              </w:rPr>
              <w:t xml:space="preserve"> </w:t>
            </w:r>
            <w:proofErr w:type="spellStart"/>
            <w:r w:rsidRPr="00930B78">
              <w:rPr>
                <w:rFonts w:ascii="Arial" w:hAnsi="Arial" w:cs="Arial"/>
              </w:rPr>
              <w:t>S</w:t>
            </w:r>
            <w:r w:rsidRPr="00930B78">
              <w:rPr>
                <w:rFonts w:ascii="Arial" w:hAnsi="Arial" w:cs="Arial" w:hint="eastAsia"/>
              </w:rPr>
              <w:t>cr</w:t>
            </w:r>
            <w:proofErr w:type="spellEnd"/>
            <w:r w:rsidRPr="00930B78">
              <w:rPr>
                <w:rFonts w:ascii="Arial" w:hAnsi="Arial" w:cs="Arial"/>
              </w:rPr>
              <w:t xml:space="preserve"> red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F8135C" w14:textId="16B65D2F" w:rsidR="00E725C2" w:rsidRPr="00930B78" w:rsidRDefault="002C790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 w:hint="eastAsia"/>
              </w:rPr>
              <w:t>8</w:t>
            </w:r>
            <w:r w:rsidRPr="00930B78">
              <w:rPr>
                <w:rFonts w:ascii="Arial" w:hAnsi="Arial" w:cs="Arial"/>
              </w:rPr>
              <w:t>57 ± 3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0B7057" w14:textId="0276CEE2" w:rsidR="00E725C2" w:rsidRPr="00930B78" w:rsidRDefault="00B71E25" w:rsidP="00F653E3">
            <w:pPr>
              <w:rPr>
                <w:rFonts w:ascii="Arial" w:hAnsi="Arial" w:cs="Arial"/>
              </w:rPr>
            </w:pPr>
            <w:bookmarkStart w:id="2" w:name="OLE_LINK67"/>
            <w:bookmarkStart w:id="3" w:name="OLE_LINK68"/>
            <w:r w:rsidRPr="00930B78">
              <w:rPr>
                <w:rFonts w:ascii="Arial" w:hAnsi="Arial" w:cs="Arial" w:hint="eastAsia"/>
              </w:rPr>
              <w:t>8</w:t>
            </w:r>
            <w:r w:rsidRPr="00930B78">
              <w:rPr>
                <w:rFonts w:ascii="Arial" w:hAnsi="Arial" w:cs="Arial"/>
              </w:rPr>
              <w:t>59 ± 327</w:t>
            </w:r>
            <w:bookmarkEnd w:id="2"/>
            <w:bookmarkEnd w:id="3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</w:tcPr>
          <w:p w14:paraId="72E16AC1" w14:textId="2DE37E7B" w:rsidR="00E725C2" w:rsidRPr="00930B78" w:rsidRDefault="00B71E25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 w:hint="eastAsia"/>
              </w:rPr>
              <w:t>8</w:t>
            </w:r>
            <w:r w:rsidRPr="00930B78">
              <w:rPr>
                <w:rFonts w:ascii="Arial" w:hAnsi="Arial" w:cs="Arial"/>
              </w:rPr>
              <w:t>34 ± 2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CC9744F" w14:textId="6E346500" w:rsidR="00E725C2" w:rsidRPr="00930B78" w:rsidRDefault="00FB2B85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 w:hint="eastAsia"/>
              </w:rPr>
              <w:t>0</w:t>
            </w:r>
            <w:r w:rsidRPr="00930B78">
              <w:rPr>
                <w:rFonts w:ascii="Arial" w:hAnsi="Arial" w:cs="Arial"/>
              </w:rPr>
              <w:t>.8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7FE0D3" w14:textId="77777777" w:rsidR="00E725C2" w:rsidRPr="00930B78" w:rsidRDefault="00E725C2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E0EE99" w14:textId="7948E96F" w:rsidR="00E725C2" w:rsidRPr="00930B78" w:rsidRDefault="00B71E25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 w:hint="eastAsia"/>
              </w:rPr>
              <w:t>8</w:t>
            </w:r>
            <w:r w:rsidRPr="00930B78">
              <w:rPr>
                <w:rFonts w:ascii="Arial" w:hAnsi="Arial" w:cs="Arial"/>
              </w:rPr>
              <w:t>59 ± 32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2E254B" w14:textId="3E6B414B" w:rsidR="00E725C2" w:rsidRPr="00930B78" w:rsidRDefault="00B71E25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  <w:kern w:val="0"/>
              </w:rPr>
              <w:t>859 ± 3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59938C" w14:textId="3AEC4A93" w:rsidR="00E725C2" w:rsidRPr="00930B78" w:rsidRDefault="00FB2B85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 w:hint="eastAsia"/>
              </w:rPr>
              <w:t>0</w:t>
            </w:r>
            <w:r w:rsidRPr="00930B78">
              <w:rPr>
                <w:rFonts w:ascii="Arial" w:hAnsi="Arial" w:cs="Arial"/>
              </w:rPr>
              <w:t>.815</w:t>
            </w:r>
          </w:p>
        </w:tc>
      </w:tr>
      <w:tr w:rsidR="00930B78" w:rsidRPr="00930B78" w14:paraId="3E5EB3EA" w14:textId="77777777" w:rsidTr="0064584A"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63D418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382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CC8FA9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 xml:space="preserve">Median days to minimum </w:t>
            </w:r>
            <w:proofErr w:type="spellStart"/>
            <w:r w:rsidRPr="00930B78">
              <w:rPr>
                <w:rFonts w:ascii="Arial" w:hAnsi="Arial" w:cs="Arial"/>
              </w:rPr>
              <w:t>Scr</w:t>
            </w:r>
            <w:proofErr w:type="spellEnd"/>
            <w:r w:rsidRPr="00930B78">
              <w:rPr>
                <w:rFonts w:ascii="Arial" w:hAnsi="Arial" w:cs="Arial"/>
              </w:rPr>
              <w:t xml:space="preserve"> leve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B0124C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BAC786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853852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E770E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080</w:t>
            </w: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BA490D" w14:textId="77777777" w:rsidR="00220BC0" w:rsidRPr="00930B78" w:rsidRDefault="00220BC0" w:rsidP="00F653E3">
            <w:pPr>
              <w:rPr>
                <w:rFonts w:ascii="Arial" w:hAnsi="Arial" w:cs="Arial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913FF4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4F5160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F1B2A1" w14:textId="77777777" w:rsidR="00220BC0" w:rsidRPr="00930B78" w:rsidRDefault="00220BC0" w:rsidP="00F653E3">
            <w:pPr>
              <w:rPr>
                <w:rFonts w:ascii="Arial" w:hAnsi="Arial" w:cs="Arial"/>
              </w:rPr>
            </w:pPr>
            <w:r w:rsidRPr="00930B78">
              <w:rPr>
                <w:rFonts w:ascii="Arial" w:hAnsi="Arial" w:cs="Arial"/>
              </w:rPr>
              <w:t>0.080</w:t>
            </w:r>
          </w:p>
        </w:tc>
      </w:tr>
    </w:tbl>
    <w:p w14:paraId="5228E149" w14:textId="0344259A" w:rsidR="00220BC0" w:rsidRPr="00930B78" w:rsidRDefault="00220BC0" w:rsidP="00220BC0">
      <w:pPr>
        <w:rPr>
          <w:rFonts w:ascii="Arial" w:eastAsia="SimSun" w:hAnsi="Arial" w:cs="Arial"/>
        </w:rPr>
      </w:pPr>
      <w:proofErr w:type="spellStart"/>
      <w:r w:rsidRPr="00930B78">
        <w:rPr>
          <w:rFonts w:ascii="Arial" w:eastAsia="SimSun" w:hAnsi="Arial" w:cs="Arial"/>
        </w:rPr>
        <w:t>Scr</w:t>
      </w:r>
      <w:proofErr w:type="spellEnd"/>
      <w:r w:rsidRPr="00930B78">
        <w:rPr>
          <w:rFonts w:ascii="Arial" w:eastAsia="SimSun" w:hAnsi="Arial" w:cs="Arial"/>
        </w:rPr>
        <w:t>: serum creatinine</w:t>
      </w:r>
      <w:r w:rsidR="00352B49" w:rsidRPr="00930B78">
        <w:rPr>
          <w:rFonts w:ascii="Arial" w:eastAsia="SimSun" w:hAnsi="Arial" w:cs="Arial"/>
        </w:rPr>
        <w:t>.</w:t>
      </w:r>
    </w:p>
    <w:p w14:paraId="0557A017" w14:textId="77777777" w:rsidR="00220BC0" w:rsidRPr="00930B78" w:rsidRDefault="00220BC0" w:rsidP="00220BC0"/>
    <w:p w14:paraId="3A57ED53" w14:textId="77777777" w:rsidR="00F1246E" w:rsidRPr="00930B78" w:rsidRDefault="00F1246E"/>
    <w:sectPr w:rsidR="00F1246E" w:rsidRPr="00930B78" w:rsidSect="007624E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9675A" w14:textId="77777777" w:rsidR="00332986" w:rsidRDefault="00332986" w:rsidP="00220BC0">
      <w:r>
        <w:separator/>
      </w:r>
    </w:p>
  </w:endnote>
  <w:endnote w:type="continuationSeparator" w:id="0">
    <w:p w14:paraId="7D1C160D" w14:textId="77777777" w:rsidR="00332986" w:rsidRDefault="00332986" w:rsidP="00220B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CA5E5" w14:textId="77777777" w:rsidR="00332986" w:rsidRDefault="00332986" w:rsidP="00220BC0">
      <w:r>
        <w:separator/>
      </w:r>
    </w:p>
  </w:footnote>
  <w:footnote w:type="continuationSeparator" w:id="0">
    <w:p w14:paraId="753F19B3" w14:textId="77777777" w:rsidR="00332986" w:rsidRDefault="00332986" w:rsidP="00220B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AxNLGwNDYwMDSyNDRS0lEKTi0uzszPAykwqQUAM03JtiwAAAA="/>
  </w:docVars>
  <w:rsids>
    <w:rsidRoot w:val="00373DF5"/>
    <w:rsid w:val="00027B25"/>
    <w:rsid w:val="0014396F"/>
    <w:rsid w:val="00220BC0"/>
    <w:rsid w:val="00251AE8"/>
    <w:rsid w:val="002C7900"/>
    <w:rsid w:val="00332986"/>
    <w:rsid w:val="00352B49"/>
    <w:rsid w:val="00373DF5"/>
    <w:rsid w:val="0042164E"/>
    <w:rsid w:val="004E48CD"/>
    <w:rsid w:val="005C045E"/>
    <w:rsid w:val="0064584A"/>
    <w:rsid w:val="008031F8"/>
    <w:rsid w:val="0086223E"/>
    <w:rsid w:val="00930B78"/>
    <w:rsid w:val="00B71E25"/>
    <w:rsid w:val="00BF4611"/>
    <w:rsid w:val="00E725C2"/>
    <w:rsid w:val="00F1246E"/>
    <w:rsid w:val="00F13E35"/>
    <w:rsid w:val="00FB2B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C2096B"/>
  <w15:chartTrackingRefBased/>
  <w15:docId w15:val="{0DC57A2D-C001-4DDE-8DB9-B0A5BC18D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20B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0BC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0B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0BC0"/>
    <w:rPr>
      <w:sz w:val="18"/>
      <w:szCs w:val="18"/>
    </w:rPr>
  </w:style>
  <w:style w:type="table" w:styleId="TableGrid">
    <w:name w:val="Table Grid"/>
    <w:basedOn w:val="TableNormal"/>
    <w:uiPriority w:val="39"/>
    <w:rsid w:val="00220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57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14492767@qq.com</dc:creator>
  <cp:keywords/>
  <dc:description/>
  <cp:lastModifiedBy>Eleanor Masterman</cp:lastModifiedBy>
  <cp:revision>10</cp:revision>
  <dcterms:created xsi:type="dcterms:W3CDTF">2020-10-29T03:14:00Z</dcterms:created>
  <dcterms:modified xsi:type="dcterms:W3CDTF">2021-05-26T16:01:00Z</dcterms:modified>
</cp:coreProperties>
</file>